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54520" w14:textId="76E11761" w:rsidR="000F6ED4" w:rsidRPr="00DD41B1" w:rsidRDefault="000F6ED4" w:rsidP="000F6ED4">
      <w:pPr>
        <w:pStyle w:val="Heading1"/>
        <w:spacing w:before="0" w:line="480" w:lineRule="auto"/>
        <w:rPr>
          <w:rStyle w:val="Strong"/>
          <w:rFonts w:ascii="Times New Roman" w:hAnsi="Times New Roman" w:cs="Times New Roman"/>
          <w:color w:val="auto"/>
          <w:sz w:val="24"/>
          <w:szCs w:val="24"/>
        </w:rPr>
      </w:pPr>
      <w:r w:rsidRPr="00DD41B1">
        <w:rPr>
          <w:rStyle w:val="Strong"/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>
        <w:rPr>
          <w:rStyle w:val="Strong"/>
          <w:rFonts w:ascii="Times New Roman" w:hAnsi="Times New Roman" w:cs="Times New Roman"/>
          <w:color w:val="auto"/>
          <w:sz w:val="24"/>
          <w:szCs w:val="24"/>
        </w:rPr>
        <w:t>2</w:t>
      </w:r>
    </w:p>
    <w:p w14:paraId="0D3A2BF6" w14:textId="77777777" w:rsidR="000F6ED4" w:rsidRDefault="000F6ED4" w:rsidP="00BD426C">
      <w:pPr>
        <w:pStyle w:val="msolistparagraph0"/>
        <w:spacing w:after="0" w:line="360" w:lineRule="auto"/>
        <w:ind w:left="-2" w:right="57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419A19" w14:textId="47045B95" w:rsidR="00616F08" w:rsidRPr="00BD426C" w:rsidRDefault="00570865" w:rsidP="00BD426C">
      <w:pPr>
        <w:pStyle w:val="msolistparagraph0"/>
        <w:spacing w:after="0" w:line="360" w:lineRule="auto"/>
        <w:ind w:left="-2" w:right="57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D426C">
        <w:rPr>
          <w:rFonts w:ascii="Times New Roman" w:hAnsi="Times New Roman" w:cs="Times New Roman"/>
          <w:b/>
          <w:bCs/>
          <w:sz w:val="28"/>
          <w:szCs w:val="28"/>
        </w:rPr>
        <w:t>Draft search for main databases</w:t>
      </w:r>
    </w:p>
    <w:p w14:paraId="53456001" w14:textId="77777777" w:rsidR="00616F08" w:rsidRPr="00570865" w:rsidRDefault="00616F08" w:rsidP="00A7752C">
      <w:pPr>
        <w:pStyle w:val="msolistparagraph0"/>
        <w:spacing w:after="0" w:line="360" w:lineRule="auto"/>
        <w:ind w:left="-2" w:right="57"/>
        <w:jc w:val="lowKashida"/>
        <w:rPr>
          <w:rFonts w:ascii="Times New Roman" w:hAnsi="Times New Roman" w:cs="Times New Roman"/>
          <w:b/>
          <w:bCs/>
          <w:sz w:val="26"/>
          <w:szCs w:val="26"/>
        </w:rPr>
      </w:pPr>
    </w:p>
    <w:p w14:paraId="3E99307E" w14:textId="131281E9" w:rsidR="00A7752C" w:rsidRPr="00A7752C" w:rsidRDefault="00A7752C" w:rsidP="00A7752C">
      <w:pPr>
        <w:pStyle w:val="msolistparagraph0"/>
        <w:spacing w:after="0" w:line="360" w:lineRule="auto"/>
        <w:ind w:left="-2" w:right="57"/>
        <w:jc w:val="lowKashida"/>
        <w:rPr>
          <w:rFonts w:ascii="Times New Roman" w:hAnsi="Times New Roman" w:cs="Times New Roman"/>
          <w:b/>
          <w:bCs/>
          <w:sz w:val="26"/>
          <w:szCs w:val="26"/>
        </w:rPr>
      </w:pPr>
      <w:r w:rsidRPr="00A7752C">
        <w:rPr>
          <w:rFonts w:ascii="Times New Roman" w:hAnsi="Times New Roman" w:cs="Times New Roman"/>
          <w:b/>
          <w:bCs/>
          <w:sz w:val="26"/>
          <w:szCs w:val="26"/>
        </w:rPr>
        <w:t xml:space="preserve">Table1. </w:t>
      </w:r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Pr="00A7752C">
        <w:rPr>
          <w:rFonts w:ascii="Times New Roman" w:hAnsi="Times New Roman" w:cs="Times New Roman"/>
          <w:b/>
          <w:bCs/>
          <w:sz w:val="26"/>
          <w:szCs w:val="26"/>
        </w:rPr>
        <w:t>earch strateg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7554"/>
      </w:tblGrid>
      <w:tr w:rsidR="00A7752C" w:rsidRPr="00A7752C" w14:paraId="41C539EB" w14:textId="77777777" w:rsidTr="00423B7E">
        <w:tc>
          <w:tcPr>
            <w:tcW w:w="1323" w:type="dxa"/>
            <w:tcBorders>
              <w:bottom w:val="single" w:sz="18" w:space="0" w:color="auto"/>
            </w:tcBorders>
            <w:shd w:val="clear" w:color="auto" w:fill="auto"/>
          </w:tcPr>
          <w:p w14:paraId="15E6397A" w14:textId="77777777" w:rsidR="00A7752C" w:rsidRPr="00A7752C" w:rsidRDefault="00A7752C" w:rsidP="00423B7E">
            <w:pPr>
              <w:rPr>
                <w:b/>
                <w:bCs/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t>Database</w:t>
            </w:r>
          </w:p>
        </w:tc>
        <w:tc>
          <w:tcPr>
            <w:tcW w:w="8253" w:type="dxa"/>
            <w:tcBorders>
              <w:bottom w:val="single" w:sz="18" w:space="0" w:color="auto"/>
            </w:tcBorders>
            <w:shd w:val="clear" w:color="auto" w:fill="auto"/>
          </w:tcPr>
          <w:p w14:paraId="3C37BFC8" w14:textId="77777777" w:rsidR="00A7752C" w:rsidRPr="00A7752C" w:rsidRDefault="00A7752C" w:rsidP="00423B7E">
            <w:pPr>
              <w:rPr>
                <w:b/>
                <w:bCs/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t>Search terms</w:t>
            </w:r>
          </w:p>
        </w:tc>
      </w:tr>
      <w:tr w:rsidR="00A7752C" w:rsidRPr="00A7752C" w14:paraId="57C558B2" w14:textId="77777777" w:rsidTr="00423B7E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64BB32E" w14:textId="77777777" w:rsidR="00A7752C" w:rsidRPr="00A7752C" w:rsidRDefault="00A7752C" w:rsidP="00423B7E">
            <w:pPr>
              <w:rPr>
                <w:b/>
                <w:bCs/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t>CENTRAL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125B823" w14:textId="4FA29F3F" w:rsidR="00A7752C" w:rsidRPr="00A7752C" w:rsidRDefault="00A7752C" w:rsidP="00CD471F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[nutrition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]</w:t>
            </w:r>
          </w:p>
          <w:p w14:paraId="7F15FB0A" w14:textId="7ACAADA8" w:rsidR="00A7752C" w:rsidRPr="00A7752C" w:rsidRDefault="00A7752C" w:rsidP="00CD471F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[dietary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]</w:t>
            </w:r>
          </w:p>
          <w:p w14:paraId="094CB728" w14:textId="41EA0D32" w:rsidR="00A7752C" w:rsidRPr="00A7752C" w:rsidRDefault="00A7752C" w:rsidP="00CD471F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[eating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]</w:t>
            </w:r>
          </w:p>
          <w:p w14:paraId="5F1B2B35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dietary habit]</w:t>
            </w:r>
          </w:p>
          <w:p w14:paraId="30557A81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food habit]</w:t>
            </w:r>
          </w:p>
          <w:p w14:paraId="5A497011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milk consumption]</w:t>
            </w:r>
          </w:p>
          <w:p w14:paraId="4E5D27C6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dairy consumption]</w:t>
            </w:r>
          </w:p>
          <w:p w14:paraId="66CBAA79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improvements in fruit and vegetable consumption]</w:t>
            </w:r>
          </w:p>
          <w:p w14:paraId="2E57D21A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healthy food choices]</w:t>
            </w:r>
          </w:p>
          <w:p w14:paraId="7A2409BB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[nutrient-dense food choices] </w:t>
            </w:r>
          </w:p>
          <w:p w14:paraId="5396466A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decrease unhealthy food]</w:t>
            </w:r>
          </w:p>
          <w:p w14:paraId="47183789" w14:textId="6B2EC5C5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decrease low-nutrient energy-dense foods]</w:t>
            </w:r>
          </w:p>
          <w:p w14:paraId="0717533F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healthy snacks]</w:t>
            </w:r>
          </w:p>
          <w:p w14:paraId="24E14E83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sweet snacks]</w:t>
            </w:r>
          </w:p>
          <w:p w14:paraId="728DBB06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salty snacks]</w:t>
            </w:r>
          </w:p>
          <w:p w14:paraId="424CC14D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eating main meals]</w:t>
            </w:r>
          </w:p>
          <w:p w14:paraId="15A08503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eating breakfast]</w:t>
            </w:r>
          </w:p>
          <w:p w14:paraId="4A1B75FE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main meal eating]</w:t>
            </w:r>
          </w:p>
          <w:p w14:paraId="1A8A6A11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</w:t>
            </w:r>
            <w:r w:rsidRPr="00A7752C">
              <w:t>fast foods]</w:t>
            </w:r>
          </w:p>
          <w:p w14:paraId="4B13CB04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water intake]</w:t>
            </w:r>
          </w:p>
          <w:p w14:paraId="5160452C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[sugary drinks]</w:t>
            </w:r>
          </w:p>
          <w:p w14:paraId="754A9853" w14:textId="4B6924AA" w:rsidR="00A7752C" w:rsidRPr="00A7752C" w:rsidRDefault="00CD471F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e</w:t>
            </w:r>
            <w:r w:rsidR="00A7752C" w:rsidRPr="00A7752C">
              <w:rPr>
                <w:sz w:val="26"/>
                <w:szCs w:val="26"/>
              </w:rPr>
              <w:t>havior or behaviour:ti,ab,kw</w:t>
            </w:r>
          </w:p>
          <w:p w14:paraId="49C2A535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{or #1-#22}</w:t>
            </w:r>
          </w:p>
          <w:p w14:paraId="4B48C23D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ocial Marketing: ti,ab,kw</w:t>
            </w:r>
          </w:p>
          <w:p w14:paraId="41506BC9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Intervent*:ti</w:t>
            </w:r>
          </w:p>
          <w:p w14:paraId="4543DEC1" w14:textId="77777777" w:rsidR="00A7752C" w:rsidRPr="00A7752C" w:rsidRDefault="00A7752C" w:rsidP="00A7752C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{and #23, #24, #25}</w:t>
            </w:r>
          </w:p>
        </w:tc>
      </w:tr>
      <w:tr w:rsidR="00A7752C" w:rsidRPr="00A7752C" w14:paraId="1BB0EB11" w14:textId="77777777" w:rsidTr="00423B7E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8E8828D" w14:textId="77777777" w:rsidR="00A7752C" w:rsidRPr="00A7752C" w:rsidRDefault="00A7752C" w:rsidP="00423B7E">
            <w:pPr>
              <w:rPr>
                <w:b/>
                <w:bCs/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t>MEDLINE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AE5258E" w14:textId="3431D84E" w:rsidR="00A7752C" w:rsidRPr="00A7752C" w:rsidRDefault="00A7752C" w:rsidP="00CD471F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nutrition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/</w:t>
            </w:r>
          </w:p>
          <w:p w14:paraId="63DE7341" w14:textId="070BAA69" w:rsidR="00A7752C" w:rsidRPr="00A7752C" w:rsidRDefault="00A7752C" w:rsidP="00CD471F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dietary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/</w:t>
            </w:r>
          </w:p>
          <w:p w14:paraId="67F86711" w14:textId="29695DBE" w:rsidR="00A7752C" w:rsidRPr="00A7752C" w:rsidRDefault="00A7752C" w:rsidP="00CD471F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eating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/</w:t>
            </w:r>
          </w:p>
          <w:p w14:paraId="3F96EAF1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ietary habit/</w:t>
            </w:r>
          </w:p>
          <w:p w14:paraId="1BBFEB61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food habit/</w:t>
            </w:r>
          </w:p>
          <w:p w14:paraId="2CB5BB2F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milk consumption/</w:t>
            </w:r>
          </w:p>
          <w:p w14:paraId="52DAD6D6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airy consumption/</w:t>
            </w:r>
          </w:p>
          <w:p w14:paraId="3070A4A3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lastRenderedPageBreak/>
              <w:t>improvements in fruit and vegetable consumption/</w:t>
            </w:r>
          </w:p>
          <w:p w14:paraId="6C68D355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healthy food choices/</w:t>
            </w:r>
          </w:p>
          <w:p w14:paraId="0C806715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nutrient-dense food choices/ </w:t>
            </w:r>
          </w:p>
          <w:p w14:paraId="34FF4634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ecrease unhealthy food/</w:t>
            </w:r>
          </w:p>
          <w:p w14:paraId="40350DDC" w14:textId="47D90309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ecrease low-nutrient energy-dense foods/</w:t>
            </w:r>
          </w:p>
          <w:p w14:paraId="4E618A03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healthy snacks/</w:t>
            </w:r>
          </w:p>
          <w:p w14:paraId="0EF86DCF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weet snacks/</w:t>
            </w:r>
          </w:p>
          <w:p w14:paraId="6B995412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alty snacks/</w:t>
            </w:r>
          </w:p>
          <w:p w14:paraId="743B2761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eating main meals/</w:t>
            </w:r>
          </w:p>
          <w:p w14:paraId="1C62A35C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eating breakfast/</w:t>
            </w:r>
          </w:p>
          <w:p w14:paraId="0F21C24A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main meal eating/</w:t>
            </w:r>
          </w:p>
          <w:p w14:paraId="1D273766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t>fast foods</w:t>
            </w:r>
            <w:r w:rsidRPr="00A7752C">
              <w:rPr>
                <w:sz w:val="26"/>
                <w:szCs w:val="26"/>
              </w:rPr>
              <w:t>/</w:t>
            </w:r>
          </w:p>
          <w:p w14:paraId="04850579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water intake/</w:t>
            </w:r>
          </w:p>
          <w:p w14:paraId="7E2F9605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ugary drinks/</w:t>
            </w:r>
          </w:p>
          <w:p w14:paraId="029B3E53" w14:textId="4A3E1438" w:rsidR="00A7752C" w:rsidRPr="00A7752C" w:rsidRDefault="00CD471F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be</w:t>
            </w:r>
            <w:r w:rsidR="00A7752C" w:rsidRPr="00A7752C">
              <w:rPr>
                <w:sz w:val="26"/>
                <w:szCs w:val="26"/>
              </w:rPr>
              <w:t>havior or behavio</w:t>
            </w:r>
            <w:r>
              <w:rPr>
                <w:sz w:val="26"/>
                <w:szCs w:val="26"/>
              </w:rPr>
              <w:t>u</w:t>
            </w:r>
            <w:r w:rsidR="00A7752C" w:rsidRPr="00A7752C">
              <w:rPr>
                <w:sz w:val="26"/>
                <w:szCs w:val="26"/>
              </w:rPr>
              <w:t>r).tw.</w:t>
            </w:r>
          </w:p>
          <w:p w14:paraId="18B2970C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or/1-22</w:t>
            </w:r>
          </w:p>
          <w:p w14:paraId="1659773D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(Social Marketing).tw.</w:t>
            </w:r>
          </w:p>
          <w:p w14:paraId="01401B68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Intervent*:tw</w:t>
            </w:r>
          </w:p>
          <w:p w14:paraId="136819C2" w14:textId="77777777" w:rsidR="00A7752C" w:rsidRPr="00A7752C" w:rsidRDefault="00A7752C" w:rsidP="00A7752C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and/23,24, 25</w:t>
            </w:r>
          </w:p>
        </w:tc>
      </w:tr>
      <w:tr w:rsidR="00A7752C" w:rsidRPr="00A7752C" w14:paraId="4B30D2B2" w14:textId="77777777" w:rsidTr="00423B7E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D36A402" w14:textId="77777777" w:rsidR="00A7752C" w:rsidRPr="00A7752C" w:rsidRDefault="00A7752C" w:rsidP="00423B7E">
            <w:pPr>
              <w:rPr>
                <w:b/>
                <w:bCs/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lastRenderedPageBreak/>
              <w:t>EMBASE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43EC517" w14:textId="25FF658C" w:rsidR="00A7752C" w:rsidRPr="00A7752C" w:rsidRDefault="00A7752C" w:rsidP="00CD471F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nutrition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/</w:t>
            </w:r>
          </w:p>
          <w:p w14:paraId="571BFC37" w14:textId="3849297D" w:rsidR="00A7752C" w:rsidRPr="00A7752C" w:rsidRDefault="00A7752C" w:rsidP="00CD471F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dietary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/</w:t>
            </w:r>
          </w:p>
          <w:p w14:paraId="67A7A34B" w14:textId="6E13C112" w:rsidR="00A7752C" w:rsidRPr="00A7752C" w:rsidRDefault="00A7752C" w:rsidP="00CD471F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eating </w:t>
            </w:r>
            <w:r w:rsidR="00CD471F">
              <w:rPr>
                <w:sz w:val="26"/>
                <w:szCs w:val="26"/>
              </w:rPr>
              <w:t>b</w:t>
            </w:r>
            <w:r w:rsidRPr="00A7752C">
              <w:rPr>
                <w:sz w:val="26"/>
                <w:szCs w:val="26"/>
              </w:rPr>
              <w:t>ehavior/</w:t>
            </w:r>
          </w:p>
          <w:p w14:paraId="253061DE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ietary habit/</w:t>
            </w:r>
          </w:p>
          <w:p w14:paraId="4C275186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food habit/</w:t>
            </w:r>
          </w:p>
          <w:p w14:paraId="1B6F4D49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milk consumption/</w:t>
            </w:r>
          </w:p>
          <w:p w14:paraId="17F4A790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airy consumption/</w:t>
            </w:r>
          </w:p>
          <w:p w14:paraId="1FCD0213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improvements in fruit and vegetable consumption/</w:t>
            </w:r>
          </w:p>
          <w:p w14:paraId="16D566AD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healthy food choices/</w:t>
            </w:r>
          </w:p>
          <w:p w14:paraId="13D0B12C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 xml:space="preserve">nutrient-dense food choices/ </w:t>
            </w:r>
          </w:p>
          <w:p w14:paraId="4829B2E9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ecrease unhealthy food/</w:t>
            </w:r>
          </w:p>
          <w:p w14:paraId="02C16AE4" w14:textId="65C7AA2A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decrease low-nutrient energy-dense foods/</w:t>
            </w:r>
          </w:p>
          <w:p w14:paraId="512E62ED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healthy snacks/</w:t>
            </w:r>
          </w:p>
          <w:p w14:paraId="7B95FD7B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weet snacks/</w:t>
            </w:r>
          </w:p>
          <w:p w14:paraId="442A514B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alty snacks/</w:t>
            </w:r>
          </w:p>
          <w:p w14:paraId="267D7C98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eating main meals/</w:t>
            </w:r>
          </w:p>
          <w:p w14:paraId="37219E99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eating breakfast/</w:t>
            </w:r>
          </w:p>
          <w:p w14:paraId="1FCE2315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main meal eating/</w:t>
            </w:r>
          </w:p>
          <w:p w14:paraId="4224ABC1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t>fast foods</w:t>
            </w:r>
            <w:r w:rsidRPr="00A7752C">
              <w:rPr>
                <w:sz w:val="26"/>
                <w:szCs w:val="26"/>
              </w:rPr>
              <w:t>/</w:t>
            </w:r>
          </w:p>
          <w:p w14:paraId="13DDDDC3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water intake/</w:t>
            </w:r>
          </w:p>
          <w:p w14:paraId="419142BA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sugary drinks/</w:t>
            </w:r>
          </w:p>
          <w:p w14:paraId="7CB9BEF2" w14:textId="52AE6ED6" w:rsidR="00A7752C" w:rsidRPr="00A7752C" w:rsidRDefault="00CD471F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be</w:t>
            </w:r>
            <w:r w:rsidR="00A7752C" w:rsidRPr="00A7752C">
              <w:rPr>
                <w:sz w:val="26"/>
                <w:szCs w:val="26"/>
              </w:rPr>
              <w:t>havior or behavio</w:t>
            </w:r>
            <w:r>
              <w:rPr>
                <w:sz w:val="26"/>
                <w:szCs w:val="26"/>
              </w:rPr>
              <w:t>u</w:t>
            </w:r>
            <w:r w:rsidR="00A7752C" w:rsidRPr="00A7752C">
              <w:rPr>
                <w:sz w:val="26"/>
                <w:szCs w:val="26"/>
              </w:rPr>
              <w:t>r).tw.</w:t>
            </w:r>
          </w:p>
          <w:p w14:paraId="7CDF40E6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or/1-22</w:t>
            </w:r>
          </w:p>
          <w:p w14:paraId="1BC9A27B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lastRenderedPageBreak/>
              <w:t>(Social Marketing).tw.</w:t>
            </w:r>
          </w:p>
          <w:p w14:paraId="216B03F4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Intervent*:tw</w:t>
            </w:r>
          </w:p>
          <w:p w14:paraId="2183751E" w14:textId="77777777" w:rsidR="00A7752C" w:rsidRPr="00A7752C" w:rsidRDefault="00A7752C" w:rsidP="00A7752C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sz w:val="26"/>
                <w:szCs w:val="26"/>
              </w:rPr>
              <w:t>and/23,24, 25</w:t>
            </w:r>
          </w:p>
        </w:tc>
      </w:tr>
      <w:tr w:rsidR="00A7752C" w:rsidRPr="00A7752C" w14:paraId="5CC6CC26" w14:textId="77777777" w:rsidTr="00423B7E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B0FC57D" w14:textId="77777777" w:rsidR="00A7752C" w:rsidRPr="00A7752C" w:rsidRDefault="00A7752C" w:rsidP="00423B7E">
            <w:pPr>
              <w:rPr>
                <w:b/>
                <w:bCs/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lastRenderedPageBreak/>
              <w:t>ProQuest</w:t>
            </w:r>
          </w:p>
          <w:p w14:paraId="1718298D" w14:textId="77777777" w:rsidR="00A7752C" w:rsidRPr="00A7752C" w:rsidRDefault="00A7752C" w:rsidP="00423B7E">
            <w:pPr>
              <w:rPr>
                <w:sz w:val="26"/>
                <w:szCs w:val="26"/>
              </w:rPr>
            </w:pP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4FEB13C" w14:textId="68C32B56" w:rsidR="00A7752C" w:rsidRPr="00A7752C" w:rsidRDefault="00A7752C" w:rsidP="00CD471F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nutrition </w:t>
            </w:r>
            <w:r w:rsidR="00CD471F">
              <w:rPr>
                <w:rFonts w:cs="B Nazanin"/>
                <w:sz w:val="26"/>
                <w:szCs w:val="26"/>
              </w:rPr>
              <w:t>b</w:t>
            </w:r>
            <w:r w:rsidRPr="00A7752C">
              <w:rPr>
                <w:rFonts w:cs="B Nazanin"/>
                <w:sz w:val="26"/>
                <w:szCs w:val="26"/>
              </w:rPr>
              <w:t>ehavior</w:t>
            </w:r>
          </w:p>
          <w:p w14:paraId="09E20851" w14:textId="32E65E21" w:rsidR="00A7752C" w:rsidRPr="00A7752C" w:rsidRDefault="00A7752C" w:rsidP="00CD471F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dietary </w:t>
            </w:r>
            <w:r w:rsidR="00CD471F">
              <w:rPr>
                <w:rFonts w:cs="B Nazanin"/>
                <w:sz w:val="26"/>
                <w:szCs w:val="26"/>
              </w:rPr>
              <w:t>b</w:t>
            </w:r>
            <w:r w:rsidRPr="00A7752C">
              <w:rPr>
                <w:rFonts w:cs="B Nazanin"/>
                <w:sz w:val="26"/>
                <w:szCs w:val="26"/>
              </w:rPr>
              <w:t>ehavior</w:t>
            </w:r>
          </w:p>
          <w:p w14:paraId="3F65C3C6" w14:textId="3F44F81F" w:rsidR="00A7752C" w:rsidRPr="00A7752C" w:rsidRDefault="00A7752C" w:rsidP="00CD471F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eating </w:t>
            </w:r>
            <w:r w:rsidR="00CD471F">
              <w:rPr>
                <w:rFonts w:cs="B Nazanin"/>
                <w:sz w:val="26"/>
                <w:szCs w:val="26"/>
              </w:rPr>
              <w:t>b</w:t>
            </w:r>
            <w:r w:rsidRPr="00A7752C">
              <w:rPr>
                <w:rFonts w:cs="B Nazanin"/>
                <w:sz w:val="26"/>
                <w:szCs w:val="26"/>
              </w:rPr>
              <w:t>ehavior</w:t>
            </w:r>
          </w:p>
          <w:p w14:paraId="3E144D2F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ietary habit</w:t>
            </w:r>
          </w:p>
          <w:p w14:paraId="2BE1DE24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food habit</w:t>
            </w:r>
          </w:p>
          <w:p w14:paraId="1313CB4B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milk consumption</w:t>
            </w:r>
          </w:p>
          <w:p w14:paraId="796AC945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airy consumption</w:t>
            </w:r>
          </w:p>
          <w:p w14:paraId="10B851C8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improvements in fruit and vegetable consumption</w:t>
            </w:r>
          </w:p>
          <w:p w14:paraId="0A2626EC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healthy food choices</w:t>
            </w:r>
          </w:p>
          <w:p w14:paraId="74AFE739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nutrient-dense food choices </w:t>
            </w:r>
          </w:p>
          <w:p w14:paraId="1B467E74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ecrease unhealthy food</w:t>
            </w:r>
          </w:p>
          <w:p w14:paraId="7A6DEEA5" w14:textId="3CEC3BD6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ecrease low-nutrient energy-dense foods</w:t>
            </w:r>
          </w:p>
          <w:p w14:paraId="66692D38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healthy snacks</w:t>
            </w:r>
          </w:p>
          <w:p w14:paraId="6BF8B228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sweet snacks</w:t>
            </w:r>
          </w:p>
          <w:p w14:paraId="3ED78930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salty snacks</w:t>
            </w:r>
          </w:p>
          <w:p w14:paraId="6DB6DC90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eating main meals</w:t>
            </w:r>
          </w:p>
          <w:p w14:paraId="1B387042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eating breakfast</w:t>
            </w:r>
          </w:p>
          <w:p w14:paraId="5F3755D6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main meal eating</w:t>
            </w:r>
          </w:p>
          <w:p w14:paraId="68E4E5FB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fast foods</w:t>
            </w:r>
          </w:p>
          <w:p w14:paraId="3057B5F6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water intake</w:t>
            </w:r>
          </w:p>
          <w:p w14:paraId="2FEC67CC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sugary drinks</w:t>
            </w:r>
          </w:p>
          <w:p w14:paraId="1B56D740" w14:textId="40661C7A" w:rsidR="00A7752C" w:rsidRPr="00A7752C" w:rsidRDefault="00CD471F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(be</w:t>
            </w:r>
            <w:r w:rsidR="00A7752C" w:rsidRPr="00A7752C">
              <w:rPr>
                <w:rFonts w:cs="B Nazanin"/>
                <w:sz w:val="26"/>
                <w:szCs w:val="26"/>
              </w:rPr>
              <w:t>havior or behavio</w:t>
            </w:r>
            <w:r>
              <w:rPr>
                <w:rFonts w:cs="B Nazanin"/>
                <w:sz w:val="26"/>
                <w:szCs w:val="26"/>
              </w:rPr>
              <w:t>u</w:t>
            </w:r>
            <w:r w:rsidR="00A7752C" w:rsidRPr="00A7752C">
              <w:rPr>
                <w:rFonts w:cs="B Nazanin"/>
                <w:sz w:val="26"/>
                <w:szCs w:val="26"/>
              </w:rPr>
              <w:t>r) in Citation and Abstract</w:t>
            </w:r>
          </w:p>
          <w:p w14:paraId="6D8C796E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or/1-22. in Citation and Abstract</w:t>
            </w:r>
          </w:p>
          <w:p w14:paraId="411B603B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randomized controlled trial </w:t>
            </w:r>
          </w:p>
          <w:p w14:paraId="5247873B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quasi experimental randomized control trial </w:t>
            </w:r>
          </w:p>
          <w:p w14:paraId="1D1BCD6F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cluster randomized trial </w:t>
            </w:r>
          </w:p>
          <w:p w14:paraId="4EA4DD7C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randomized </w:t>
            </w:r>
          </w:p>
          <w:p w14:paraId="25D1C6CC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trial </w:t>
            </w:r>
          </w:p>
          <w:p w14:paraId="7BC45766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groups </w:t>
            </w:r>
          </w:p>
          <w:p w14:paraId="3659D559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or/24-29. in Citation and Abstract </w:t>
            </w:r>
          </w:p>
          <w:p w14:paraId="2F5A8363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(Social Marketing) in Citation and Abstract</w:t>
            </w:r>
          </w:p>
          <w:p w14:paraId="3E6F2E74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Intervent* in Citation and Abstract</w:t>
            </w:r>
          </w:p>
          <w:p w14:paraId="4A55E88A" w14:textId="77777777" w:rsidR="00A7752C" w:rsidRPr="00A7752C" w:rsidRDefault="00A7752C" w:rsidP="00A7752C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and/23,30, 31, 32</w:t>
            </w:r>
          </w:p>
        </w:tc>
      </w:tr>
      <w:tr w:rsidR="00A7752C" w:rsidRPr="00A7752C" w14:paraId="06D7F3DA" w14:textId="77777777" w:rsidTr="00423B7E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92BBB9" w14:textId="77777777" w:rsidR="00A7752C" w:rsidRPr="00A7752C" w:rsidRDefault="00A7752C" w:rsidP="00423B7E">
            <w:pPr>
              <w:rPr>
                <w:sz w:val="26"/>
                <w:szCs w:val="26"/>
              </w:rPr>
            </w:pPr>
            <w:r w:rsidRPr="00A7752C">
              <w:rPr>
                <w:b/>
                <w:bCs/>
                <w:sz w:val="26"/>
                <w:szCs w:val="26"/>
              </w:rPr>
              <w:t>Web of knowledge/All databases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53893F5" w14:textId="68694D8B" w:rsidR="00A7752C" w:rsidRPr="00A7752C" w:rsidRDefault="00A7752C" w:rsidP="00CD471F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nutrition </w:t>
            </w:r>
            <w:r w:rsidR="00CD471F">
              <w:rPr>
                <w:rFonts w:cs="B Nazanin"/>
                <w:sz w:val="26"/>
                <w:szCs w:val="26"/>
              </w:rPr>
              <w:t>b</w:t>
            </w:r>
            <w:r w:rsidRPr="00A7752C">
              <w:rPr>
                <w:rFonts w:cs="B Nazanin"/>
                <w:sz w:val="26"/>
                <w:szCs w:val="26"/>
              </w:rPr>
              <w:t>ehavior</w:t>
            </w:r>
          </w:p>
          <w:p w14:paraId="6690D91F" w14:textId="23E0E6B3" w:rsidR="00A7752C" w:rsidRPr="00A7752C" w:rsidRDefault="00A7752C" w:rsidP="00CD471F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dietary </w:t>
            </w:r>
            <w:r w:rsidR="00CD471F">
              <w:rPr>
                <w:rFonts w:cs="B Nazanin"/>
                <w:sz w:val="26"/>
                <w:szCs w:val="26"/>
              </w:rPr>
              <w:t>b</w:t>
            </w:r>
            <w:r w:rsidRPr="00A7752C">
              <w:rPr>
                <w:rFonts w:cs="B Nazanin"/>
                <w:sz w:val="26"/>
                <w:szCs w:val="26"/>
              </w:rPr>
              <w:t>ehavior</w:t>
            </w:r>
          </w:p>
          <w:p w14:paraId="5DE6602A" w14:textId="25FEC7D2" w:rsidR="00A7752C" w:rsidRPr="00A7752C" w:rsidRDefault="00A7752C" w:rsidP="00CD471F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eating </w:t>
            </w:r>
            <w:r w:rsidR="00CD471F">
              <w:rPr>
                <w:rFonts w:cs="B Nazanin"/>
                <w:sz w:val="26"/>
                <w:szCs w:val="26"/>
              </w:rPr>
              <w:t>b</w:t>
            </w:r>
            <w:r w:rsidRPr="00A7752C">
              <w:rPr>
                <w:rFonts w:cs="B Nazanin"/>
                <w:sz w:val="26"/>
                <w:szCs w:val="26"/>
              </w:rPr>
              <w:t>ehavior</w:t>
            </w:r>
          </w:p>
          <w:p w14:paraId="6A04064B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ietary habit</w:t>
            </w:r>
          </w:p>
          <w:p w14:paraId="37725FAF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food habit</w:t>
            </w:r>
          </w:p>
          <w:p w14:paraId="39CDA0C1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milk consumption</w:t>
            </w:r>
          </w:p>
          <w:p w14:paraId="209CE056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lastRenderedPageBreak/>
              <w:t>dairy consumption</w:t>
            </w:r>
          </w:p>
          <w:p w14:paraId="3D56FD03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improvements in fruit and vegetable consumption</w:t>
            </w:r>
          </w:p>
          <w:p w14:paraId="4D3537A7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healthy food choices</w:t>
            </w:r>
          </w:p>
          <w:p w14:paraId="0DA4DA29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 xml:space="preserve">nutrient-dense food choices </w:t>
            </w:r>
          </w:p>
          <w:p w14:paraId="08521E3B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ecrease unhealthy food</w:t>
            </w:r>
          </w:p>
          <w:p w14:paraId="515E6DE9" w14:textId="6FCA003F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decrease low-nutrient energy-dense foods</w:t>
            </w:r>
          </w:p>
          <w:p w14:paraId="2EAB717E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healthy snacks</w:t>
            </w:r>
          </w:p>
          <w:p w14:paraId="022DAD31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sweet snacks</w:t>
            </w:r>
          </w:p>
          <w:p w14:paraId="2D59F00B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salty snacks</w:t>
            </w:r>
          </w:p>
          <w:p w14:paraId="6E5A9529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eating main meals</w:t>
            </w:r>
          </w:p>
          <w:p w14:paraId="24193B76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eating breakfast</w:t>
            </w:r>
          </w:p>
          <w:p w14:paraId="770AD131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main meal eating</w:t>
            </w:r>
          </w:p>
          <w:p w14:paraId="75082EE5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fast foods</w:t>
            </w:r>
          </w:p>
          <w:p w14:paraId="55FC0F2F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water intake</w:t>
            </w:r>
          </w:p>
          <w:p w14:paraId="41DF71FD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sugary drinks</w:t>
            </w:r>
          </w:p>
          <w:p w14:paraId="3424D0AD" w14:textId="1AA59DC4" w:rsidR="00A7752C" w:rsidRPr="00A7752C" w:rsidRDefault="00CD471F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>
              <w:rPr>
                <w:rFonts w:cs="B Nazanin"/>
                <w:sz w:val="26"/>
                <w:szCs w:val="26"/>
              </w:rPr>
              <w:t>(be</w:t>
            </w:r>
            <w:r w:rsidR="00A7752C" w:rsidRPr="00A7752C">
              <w:rPr>
                <w:rFonts w:cs="B Nazanin"/>
                <w:sz w:val="26"/>
                <w:szCs w:val="26"/>
              </w:rPr>
              <w:t>havior or behavio</w:t>
            </w:r>
            <w:r>
              <w:rPr>
                <w:rFonts w:cs="B Nazanin"/>
                <w:sz w:val="26"/>
                <w:szCs w:val="26"/>
              </w:rPr>
              <w:t>u</w:t>
            </w:r>
            <w:r w:rsidR="00A7752C" w:rsidRPr="00A7752C">
              <w:rPr>
                <w:rFonts w:cs="B Nazanin"/>
                <w:sz w:val="26"/>
                <w:szCs w:val="26"/>
              </w:rPr>
              <w:t>r)</w:t>
            </w:r>
          </w:p>
          <w:p w14:paraId="0366478E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or/1-22.ti</w:t>
            </w:r>
          </w:p>
          <w:p w14:paraId="05D3C9BD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(Social Marketing).ti</w:t>
            </w:r>
          </w:p>
          <w:p w14:paraId="28EEFF26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rFonts w:cs="B Nazanin"/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Intervent*:ti</w:t>
            </w:r>
          </w:p>
          <w:p w14:paraId="73BF2413" w14:textId="77777777" w:rsidR="00A7752C" w:rsidRPr="00A7752C" w:rsidRDefault="00A7752C" w:rsidP="00A7752C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A7752C">
              <w:rPr>
                <w:rFonts w:cs="B Nazanin"/>
                <w:sz w:val="26"/>
                <w:szCs w:val="26"/>
              </w:rPr>
              <w:t>and #23, #24, #25</w:t>
            </w:r>
          </w:p>
        </w:tc>
      </w:tr>
    </w:tbl>
    <w:p w14:paraId="1BD18D25" w14:textId="77777777" w:rsidR="001F6650" w:rsidRPr="00A7752C" w:rsidRDefault="001F6650"/>
    <w:sectPr w:rsidR="001F6650" w:rsidRPr="00A77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6A0063"/>
    <w:multiLevelType w:val="hybridMultilevel"/>
    <w:tmpl w:val="70469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B0B29"/>
    <w:multiLevelType w:val="hybridMultilevel"/>
    <w:tmpl w:val="70469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C4E08"/>
    <w:multiLevelType w:val="hybridMultilevel"/>
    <w:tmpl w:val="6FAEE45A"/>
    <w:lvl w:ilvl="0" w:tplc="CD6EB10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906D6"/>
    <w:multiLevelType w:val="hybridMultilevel"/>
    <w:tmpl w:val="035E8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C141E2"/>
    <w:multiLevelType w:val="hybridMultilevel"/>
    <w:tmpl w:val="70469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MrAwNLC0sDA2MjNT0lEKTi0uzszPAykwrgUAb4b6gCwAAAA="/>
  </w:docVars>
  <w:rsids>
    <w:rsidRoot w:val="001F6650"/>
    <w:rsid w:val="000F6ED4"/>
    <w:rsid w:val="001F6650"/>
    <w:rsid w:val="002B6212"/>
    <w:rsid w:val="00570865"/>
    <w:rsid w:val="005A3EDD"/>
    <w:rsid w:val="00616F08"/>
    <w:rsid w:val="0069780B"/>
    <w:rsid w:val="00A7752C"/>
    <w:rsid w:val="00B90725"/>
    <w:rsid w:val="00BD426C"/>
    <w:rsid w:val="00CD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5DBF8"/>
  <w15:chartTrackingRefBased/>
  <w15:docId w15:val="{DF1AA2D8-2099-4113-8168-AB9A4CB9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5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ED4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52C"/>
    <w:pPr>
      <w:ind w:left="720"/>
      <w:contextualSpacing/>
    </w:pPr>
  </w:style>
  <w:style w:type="paragraph" w:customStyle="1" w:styleId="msolistparagraph0">
    <w:name w:val="msolistparagraph"/>
    <w:basedOn w:val="Normal"/>
    <w:link w:val="msolistparagraphChar"/>
    <w:semiHidden/>
    <w:rsid w:val="00A7752C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customStyle="1" w:styleId="msolistparagraphChar">
    <w:name w:val="msolistparagraph Char"/>
    <w:link w:val="msolistparagraph0"/>
    <w:semiHidden/>
    <w:rsid w:val="00A7752C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7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725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6E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0F6E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ostmohammadian</dc:creator>
  <cp:keywords/>
  <dc:description/>
  <cp:lastModifiedBy>Lenovo</cp:lastModifiedBy>
  <cp:revision>9</cp:revision>
  <dcterms:created xsi:type="dcterms:W3CDTF">2020-07-26T05:18:00Z</dcterms:created>
  <dcterms:modified xsi:type="dcterms:W3CDTF">2021-02-25T15:58:00Z</dcterms:modified>
</cp:coreProperties>
</file>